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2038"/>
        <w:gridCol w:w="2188"/>
        <w:gridCol w:w="2296"/>
        <w:gridCol w:w="1784"/>
      </w:tblGrid>
      <w:tr w:rsidR="00D668BD" w:rsidRPr="00D668BD" w:rsidTr="00927DB8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ble S1 Measurements of</w:t>
            </w:r>
            <w:r w:rsidRPr="00D668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68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hangzuiornis</w:t>
            </w:r>
            <w:proofErr w:type="spellEnd"/>
            <w:r w:rsidRPr="00D668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68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ngmi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668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Juehuaornis</w:t>
            </w:r>
            <w:proofErr w:type="spellEnd"/>
            <w:r w:rsidRPr="00D668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68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zhangi</w:t>
            </w:r>
            <w:proofErr w:type="spellEnd"/>
            <w:r w:rsidRPr="00D668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68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d</w:t>
            </w:r>
            <w:r w:rsidRPr="00D668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68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ingavis</w:t>
            </w:r>
            <w:proofErr w:type="spellEnd"/>
            <w:r w:rsidRPr="00D668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68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ongimaxilla</w:t>
            </w:r>
            <w:proofErr w:type="spellEnd"/>
            <w:r w:rsidRPr="00D668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68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in mm) </w:t>
            </w:r>
          </w:p>
        </w:tc>
      </w:tr>
      <w:tr w:rsidR="00D668BD" w:rsidRPr="00D668BD" w:rsidTr="00927DB8">
        <w:trPr>
          <w:trHeight w:val="300"/>
        </w:trPr>
        <w:tc>
          <w:tcPr>
            <w:tcW w:w="12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jor elements</w:t>
            </w:r>
          </w:p>
        </w:tc>
        <w:tc>
          <w:tcPr>
            <w:tcW w:w="13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68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hangzuiornis</w:t>
            </w:r>
            <w:proofErr w:type="spellEnd"/>
            <w:r w:rsidRPr="00D668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AGB5840)</w:t>
            </w:r>
          </w:p>
        </w:tc>
        <w:tc>
          <w:tcPr>
            <w:tcW w:w="13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68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Juehuaornis</w:t>
            </w:r>
            <w:proofErr w:type="spellEnd"/>
            <w:r w:rsidRPr="00D668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68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SJG 00001)</w:t>
            </w:r>
          </w:p>
        </w:tc>
        <w:tc>
          <w:tcPr>
            <w:tcW w:w="10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68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ingavis</w:t>
            </w:r>
            <w:proofErr w:type="spellEnd"/>
            <w:r w:rsidR="009F11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68B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V20284)</w:t>
            </w:r>
          </w:p>
        </w:tc>
      </w:tr>
      <w:tr w:rsidR="00D668BD" w:rsidRPr="00D668BD" w:rsidTr="00927DB8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9F112A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="00D668BD"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ll length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64</w:t>
            </w:r>
          </w:p>
        </w:tc>
      </w:tr>
      <w:tr w:rsidR="00D668BD" w:rsidRPr="00D668BD" w:rsidTr="00927DB8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sacrum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*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2</w:t>
            </w:r>
          </w:p>
        </w:tc>
      </w:tr>
      <w:tr w:rsidR="00D668BD" w:rsidRPr="00D668BD" w:rsidTr="00927DB8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9F112A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="00D668BD"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gostyle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</w:t>
            </w:r>
          </w:p>
        </w:tc>
      </w:tr>
      <w:tr w:rsidR="00D668BD" w:rsidRPr="00D668BD" w:rsidTr="00927DB8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9F112A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</w:t>
            </w:r>
            <w:r w:rsidR="00D668BD"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merus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1/50.4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7/45.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9/51*</w:t>
            </w:r>
          </w:p>
        </w:tc>
      </w:tr>
      <w:tr w:rsidR="00D668BD" w:rsidRPr="00D668BD" w:rsidTr="00927DB8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9F112A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</w:t>
            </w:r>
            <w:r w:rsidR="00D668BD"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na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/52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5R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9*/52*</w:t>
            </w:r>
          </w:p>
        </w:tc>
      </w:tr>
      <w:tr w:rsidR="00D668BD" w:rsidRPr="00D668BD" w:rsidTr="00927DB8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9F112A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="00D668BD"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pometacarpus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3/30.3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1R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4/29.9</w:t>
            </w:r>
          </w:p>
        </w:tc>
      </w:tr>
      <w:tr w:rsidR="00D668BD" w:rsidRPr="00D668BD" w:rsidTr="00927DB8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9F112A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="00D668BD"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lar metacarpal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/5.4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/3.6*</w:t>
            </w:r>
          </w:p>
        </w:tc>
      </w:tr>
      <w:tr w:rsidR="00D668BD" w:rsidRPr="00D668BD" w:rsidTr="00927DB8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9F112A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="00D668BD"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lar digit phalanx 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R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R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/12.5</w:t>
            </w:r>
          </w:p>
        </w:tc>
      </w:tr>
      <w:tr w:rsidR="00D668BD" w:rsidRPr="00D668BD" w:rsidTr="00927DB8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9F112A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="00D668BD"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lar digit phalanx 2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R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R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/5</w:t>
            </w:r>
          </w:p>
        </w:tc>
      </w:tr>
      <w:tr w:rsidR="00D668BD" w:rsidRPr="00D668BD" w:rsidTr="00927DB8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9F112A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="00D668BD"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jor digit phalanx 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/12.9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R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/13.2</w:t>
            </w:r>
          </w:p>
        </w:tc>
      </w:tr>
      <w:tr w:rsidR="00D668BD" w:rsidRPr="00D668BD" w:rsidTr="00927DB8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9F112A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="00D668BD"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jor digit phalanx 2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/14.4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2R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/13.2</w:t>
            </w:r>
          </w:p>
        </w:tc>
      </w:tr>
      <w:tr w:rsidR="00D668BD" w:rsidRPr="00D668BD" w:rsidTr="00927DB8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9F112A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="00D668BD"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jor digit phalanx 3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R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/4</w:t>
            </w:r>
          </w:p>
        </w:tc>
      </w:tr>
      <w:tr w:rsidR="00D668BD" w:rsidRPr="00D668BD" w:rsidTr="00927DB8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9F112A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="00D668BD"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or digit phalanx 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/7.9</w:t>
            </w:r>
          </w:p>
        </w:tc>
      </w:tr>
      <w:tr w:rsidR="00D668BD" w:rsidRPr="00D668BD" w:rsidTr="00927DB8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9F112A" w:rsidP="00D668B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</w:t>
            </w:r>
            <w:r w:rsidR="00D668BD" w:rsidRPr="00D668BD">
              <w:rPr>
                <w:rFonts w:ascii="Arial" w:eastAsia="Times New Roman" w:hAnsi="Arial" w:cs="Arial"/>
                <w:sz w:val="16"/>
                <w:szCs w:val="16"/>
              </w:rPr>
              <w:t>capula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4R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R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4/36.4*</w:t>
            </w:r>
          </w:p>
        </w:tc>
      </w:tr>
      <w:tr w:rsidR="00D668BD" w:rsidRPr="00D668BD" w:rsidTr="00927DB8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9F112A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="00D668BD"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3R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9*R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7R</w:t>
            </w:r>
          </w:p>
        </w:tc>
      </w:tr>
      <w:tr w:rsidR="00D668BD" w:rsidRPr="00D668BD" w:rsidTr="00927DB8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9F112A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  <w:r w:rsidR="00D668BD"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ur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4R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3*R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045D49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bookmarkStart w:id="0" w:name="_GoBack"/>
            <w:bookmarkEnd w:id="0"/>
            <w:r w:rsidR="00D668BD"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*/36.1</w:t>
            </w:r>
          </w:p>
        </w:tc>
      </w:tr>
      <w:tr w:rsidR="00D668BD" w:rsidRPr="00D668BD" w:rsidTr="00927DB8">
        <w:trPr>
          <w:trHeight w:val="30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9F112A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="00D668BD"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biotarsus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/53.7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6R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6/55.4</w:t>
            </w:r>
          </w:p>
        </w:tc>
      </w:tr>
      <w:tr w:rsidR="00D668BD" w:rsidRPr="00D668BD" w:rsidTr="00927DB8">
        <w:trPr>
          <w:trHeight w:val="315"/>
        </w:trPr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9F112A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="00D668BD"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sometatarsus</w:t>
            </w:r>
            <w:proofErr w:type="spellEnd"/>
          </w:p>
        </w:tc>
        <w:tc>
          <w:tcPr>
            <w:tcW w:w="1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1/36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7R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9/40.6</w:t>
            </w:r>
          </w:p>
        </w:tc>
      </w:tr>
      <w:tr w:rsidR="00D668BD" w:rsidRPr="00D668BD" w:rsidTr="00927DB8">
        <w:trPr>
          <w:trHeight w:val="300"/>
        </w:trPr>
        <w:tc>
          <w:tcPr>
            <w:tcW w:w="2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* estimated;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D668B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/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;</w:t>
            </w:r>
            <w:r w:rsidRPr="00D668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L, left; R, right.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8BD" w:rsidRPr="00D668BD" w:rsidRDefault="00D668BD" w:rsidP="00D66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762681" w:rsidRDefault="00045D49"/>
    <w:sectPr w:rsidR="0076268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8BD"/>
    <w:rsid w:val="00045D49"/>
    <w:rsid w:val="0043651D"/>
    <w:rsid w:val="00927DB8"/>
    <w:rsid w:val="009F112A"/>
    <w:rsid w:val="00D668BD"/>
    <w:rsid w:val="00E66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043C59-9906-497B-921B-7E67C0343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33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wang</dc:creator>
  <cp:keywords/>
  <dc:description/>
  <cp:lastModifiedBy>xia wang</cp:lastModifiedBy>
  <cp:revision>4</cp:revision>
  <dcterms:created xsi:type="dcterms:W3CDTF">2016-02-08T12:04:00Z</dcterms:created>
  <dcterms:modified xsi:type="dcterms:W3CDTF">2016-02-08T21:46:00Z</dcterms:modified>
</cp:coreProperties>
</file>